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46197" w14:textId="64D0BD4B" w:rsidR="004105C0" w:rsidRPr="00CC6FF3" w:rsidRDefault="00470CAC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2</w:t>
      </w:r>
      <w:r w:rsidR="006B615F" w:rsidRPr="00CC6FF3">
        <w:rPr>
          <w:rFonts w:cstheme="minorHAnsi"/>
          <w:b/>
          <w:bCs/>
          <w:lang w:val="en-US"/>
        </w:rPr>
        <w:t xml:space="preserve"> Table.</w:t>
      </w:r>
      <w:r w:rsidR="00196353" w:rsidRPr="00CC6FF3">
        <w:rPr>
          <w:rFonts w:cstheme="minorHAnsi"/>
          <w:lang w:val="en-US"/>
        </w:rPr>
        <w:t xml:space="preserve"> Diagnostic accuracy of dried blood spot and Plasma Separation Card samples for detecting hepatitis C virus RNA using the Roche </w:t>
      </w:r>
      <w:proofErr w:type="spellStart"/>
      <w:r w:rsidR="00196353" w:rsidRPr="00CC6FF3">
        <w:rPr>
          <w:rFonts w:cstheme="minorHAnsi"/>
          <w:lang w:val="en-US"/>
        </w:rPr>
        <w:t>cobas</w:t>
      </w:r>
      <w:proofErr w:type="spellEnd"/>
      <w:r w:rsidR="00196353" w:rsidRPr="00CC6FF3">
        <w:rPr>
          <w:rFonts w:cstheme="minorHAnsi"/>
          <w:lang w:val="en-US"/>
        </w:rPr>
        <w:t xml:space="preserve"> 4800 system, according to site</w:t>
      </w:r>
      <w:r w:rsidR="00CC6FF3">
        <w:rPr>
          <w:rFonts w:cstheme="minorHAnsi"/>
          <w:lang w:val="en-US"/>
        </w:rPr>
        <w:t>.</w:t>
      </w:r>
    </w:p>
    <w:tbl>
      <w:tblPr>
        <w:tblStyle w:val="TableGrid"/>
        <w:tblW w:w="5144" w:type="pct"/>
        <w:tblLayout w:type="fixed"/>
        <w:tblLook w:val="04A0" w:firstRow="1" w:lastRow="0" w:firstColumn="1" w:lastColumn="0" w:noHBand="0" w:noVBand="1"/>
      </w:tblPr>
      <w:tblGrid>
        <w:gridCol w:w="1041"/>
        <w:gridCol w:w="1041"/>
        <w:gridCol w:w="1159"/>
        <w:gridCol w:w="1169"/>
        <w:gridCol w:w="270"/>
        <w:gridCol w:w="1167"/>
        <w:gridCol w:w="1173"/>
        <w:gridCol w:w="268"/>
        <w:gridCol w:w="1173"/>
        <w:gridCol w:w="1169"/>
      </w:tblGrid>
      <w:tr w:rsidR="00090246" w:rsidRPr="00C96845" w14:paraId="59F41E9A" w14:textId="77777777" w:rsidTr="00090246">
        <w:trPr>
          <w:cantSplit/>
          <w:tblHeader/>
        </w:trPr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FE0353F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767929F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0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70A46C" w14:textId="46CC985C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/>
                <w:sz w:val="18"/>
                <w:szCs w:val="18"/>
              </w:rPr>
              <w:t xml:space="preserve"> 4800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capillary DBS</w:t>
            </w:r>
          </w:p>
        </w:tc>
        <w:tc>
          <w:tcPr>
            <w:tcW w:w="1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6081BA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5D82C7" w14:textId="31FDD498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/>
                <w:sz w:val="18"/>
                <w:szCs w:val="18"/>
              </w:rPr>
              <w:t xml:space="preserve"> 4800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venous DBS</w:t>
            </w:r>
          </w:p>
        </w:tc>
        <w:tc>
          <w:tcPr>
            <w:tcW w:w="13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6EEDB2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0A1CAF7" w14:textId="71D19685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/>
                <w:sz w:val="18"/>
                <w:szCs w:val="18"/>
              </w:rPr>
              <w:t xml:space="preserve"> 4800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venous PSC</w:t>
            </w:r>
          </w:p>
        </w:tc>
      </w:tr>
      <w:tr w:rsidR="00090246" w:rsidRPr="00C96845" w14:paraId="0D962A98" w14:textId="77777777" w:rsidTr="00090246">
        <w:trPr>
          <w:cantSplit/>
          <w:tblHeader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46CE9F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>Site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714C15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>Reference test and sample type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D807C72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Sensitivity (%), 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3311CE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Specificity (%), 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3EF75B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1A45100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Sensitivity (%), 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C438E8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Specificity (%), 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C7CFD6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57CF705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Sensitivity (%), 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  <w:tc>
          <w:tcPr>
            <w:tcW w:w="6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61D5015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96845">
              <w:rPr>
                <w:rFonts w:cstheme="minorHAnsi"/>
                <w:b/>
                <w:sz w:val="18"/>
                <w:szCs w:val="18"/>
              </w:rPr>
              <w:t xml:space="preserve">Specificity (%), </w:t>
            </w:r>
            <w:r w:rsidRPr="00C96845">
              <w:rPr>
                <w:rFonts w:cstheme="minorHAnsi"/>
                <w:b/>
                <w:sz w:val="18"/>
                <w:szCs w:val="18"/>
              </w:rPr>
              <w:br/>
              <w:t>(95% CI)</w:t>
            </w:r>
          </w:p>
        </w:tc>
      </w:tr>
      <w:tr w:rsidR="00090246" w:rsidRPr="00C96845" w14:paraId="0C7E409E" w14:textId="77777777" w:rsidTr="00090246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CD173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All sites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C0684" w14:textId="10885B37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2B258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7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5.2 – 98.3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0C33E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88.6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5.4 – 91.2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F033C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BC2E1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6.1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3.9 – 97.5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0006A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87.8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4.5 – 90.4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CBD35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3828E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5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2.8 – 96.8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4556E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9.6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8.5 – 99.9)</w:t>
            </w:r>
          </w:p>
        </w:tc>
      </w:tr>
      <w:tr w:rsidR="00090246" w:rsidRPr="00C96845" w14:paraId="654F9CD1" w14:textId="77777777" w:rsidTr="00090246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1B733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Georgi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E1C82" w14:textId="5A1FF9DC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8802B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9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5.5 – 99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9BC65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86.4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79.9 – 91.0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D7988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C4693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9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5.5 – 99.9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C4C17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79.7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72.5 – 85.4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014A1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42B26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8.3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4.2 – 99.5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80F4B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100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7.4 – 100)</w:t>
            </w:r>
          </w:p>
        </w:tc>
      </w:tr>
      <w:tr w:rsidR="00090246" w:rsidRPr="00C96845" w14:paraId="19338742" w14:textId="77777777" w:rsidTr="00090246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FDF68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Cameroon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A7EAF" w14:textId="17C1658F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ADA9C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7.3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3.3 – 99.0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1871D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80.8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72.0 – 87.4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92180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70DA7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7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5.2 – 98.3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3BDEB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6.0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1.5 – 98.2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9E320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AF4C0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5.3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0.7 – 97.7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C5773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100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6.3 – 100)</w:t>
            </w:r>
          </w:p>
        </w:tc>
      </w:tr>
      <w:tr w:rsidR="00090246" w:rsidRPr="00C96845" w14:paraId="431FDD0E" w14:textId="77777777" w:rsidTr="00090246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8B675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Greec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C8B48" w14:textId="7161E35B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82EC3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6.7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0.8 – 98.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6AE01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0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3.6 – 94.3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E3AEC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7526A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4.6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7.9 – 97.7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E18ED1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0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3.6 – 94.3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0A763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27B67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3.5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6.5 – 97.0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4CA41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100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6.9 – 100)</w:t>
            </w:r>
          </w:p>
        </w:tc>
      </w:tr>
      <w:tr w:rsidR="00090246" w:rsidRPr="00C96845" w14:paraId="41A81A06" w14:textId="77777777" w:rsidTr="00090246">
        <w:trPr>
          <w:cantSplit/>
        </w:trPr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039D4" w14:textId="77777777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Rwanda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74864" w14:textId="535C140A" w:rsidR="00090246" w:rsidRPr="00C96845" w:rsidRDefault="00090246" w:rsidP="00FE0CA4">
            <w:pPr>
              <w:spacing w:line="360" w:lineRule="auto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 xml:space="preserve">Roche </w:t>
            </w:r>
            <w:proofErr w:type="spellStart"/>
            <w:r w:rsidRPr="00C96845">
              <w:rPr>
                <w:rFonts w:cstheme="minorHAnsi"/>
                <w:bCs/>
                <w:sz w:val="18"/>
                <w:szCs w:val="18"/>
              </w:rPr>
              <w:t>cobas</w:t>
            </w:r>
            <w:proofErr w:type="spellEnd"/>
            <w:r w:rsidRPr="00C96845">
              <w:rPr>
                <w:rFonts w:cstheme="minorHAnsi"/>
                <w:bCs/>
                <w:sz w:val="18"/>
                <w:szCs w:val="18"/>
              </w:rPr>
              <w:br/>
              <w:t>HCV plasma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0FE04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4.6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8.0 – 97.7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DC98D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7.2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2.0 – 99.0)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A07DB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C2A0A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3.5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6.6 – 97.0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56E10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100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6.5 – 100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C5100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C4A22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2.5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85.3 – 96.3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4F216" w14:textId="77777777" w:rsidR="00090246" w:rsidRPr="00C96845" w:rsidRDefault="00090246" w:rsidP="00FE0CA4">
            <w:pPr>
              <w:spacing w:line="36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C96845">
              <w:rPr>
                <w:rFonts w:cstheme="minorHAnsi"/>
                <w:bCs/>
                <w:sz w:val="18"/>
                <w:szCs w:val="18"/>
              </w:rPr>
              <w:t>98.1</w:t>
            </w:r>
            <w:r w:rsidRPr="00C96845">
              <w:rPr>
                <w:rFonts w:cstheme="minorHAnsi"/>
                <w:bCs/>
                <w:sz w:val="18"/>
                <w:szCs w:val="18"/>
              </w:rPr>
              <w:br/>
              <w:t>(93.4 – 99.5)</w:t>
            </w:r>
          </w:p>
        </w:tc>
      </w:tr>
    </w:tbl>
    <w:p w14:paraId="01228402" w14:textId="24FC5088" w:rsidR="006B615F" w:rsidRPr="00C96845" w:rsidRDefault="006B615F" w:rsidP="006B615F">
      <w:pPr>
        <w:spacing w:before="240" w:after="0" w:line="480" w:lineRule="auto"/>
        <w:rPr>
          <w:rFonts w:eastAsia="Times New Roman" w:cstheme="minorHAnsi"/>
          <w:sz w:val="20"/>
          <w:szCs w:val="20"/>
          <w:lang w:val="en-US" w:eastAsia="en-GB"/>
        </w:rPr>
      </w:pPr>
      <w:r w:rsidRPr="00C96845">
        <w:rPr>
          <w:rFonts w:eastAsia="Times New Roman" w:cstheme="minorHAnsi"/>
          <w:sz w:val="20"/>
          <w:szCs w:val="20"/>
          <w:lang w:val="en-US" w:eastAsia="en-GB"/>
        </w:rPr>
        <w:t>CI, confidence interval; DBS, dried blood spot; PSC, plasma separation card</w:t>
      </w:r>
      <w:r w:rsidR="008577B8">
        <w:rPr>
          <w:rFonts w:eastAsia="Times New Roman" w:cstheme="minorHAnsi"/>
          <w:sz w:val="20"/>
          <w:szCs w:val="20"/>
          <w:lang w:val="en-US" w:eastAsia="en-GB"/>
        </w:rPr>
        <w:t>.</w:t>
      </w:r>
    </w:p>
    <w:sectPr w:rsidR="006B615F" w:rsidRPr="00C96845" w:rsidSect="00E6271E">
      <w:pgSz w:w="12240" w:h="15840"/>
      <w:pgMar w:top="1134" w:right="1440" w:bottom="709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5F"/>
    <w:rsid w:val="0000601C"/>
    <w:rsid w:val="000242FD"/>
    <w:rsid w:val="00055FDD"/>
    <w:rsid w:val="00067132"/>
    <w:rsid w:val="00073AA6"/>
    <w:rsid w:val="0008783A"/>
    <w:rsid w:val="00090246"/>
    <w:rsid w:val="000B778F"/>
    <w:rsid w:val="000E09CE"/>
    <w:rsid w:val="001103B4"/>
    <w:rsid w:val="00110DC7"/>
    <w:rsid w:val="0011705D"/>
    <w:rsid w:val="00124269"/>
    <w:rsid w:val="00175DCC"/>
    <w:rsid w:val="00181A94"/>
    <w:rsid w:val="00196353"/>
    <w:rsid w:val="001A42CC"/>
    <w:rsid w:val="001E5B0F"/>
    <w:rsid w:val="00213D39"/>
    <w:rsid w:val="002711BC"/>
    <w:rsid w:val="00306DEE"/>
    <w:rsid w:val="003928D1"/>
    <w:rsid w:val="003A17AB"/>
    <w:rsid w:val="003E3EB1"/>
    <w:rsid w:val="003E7397"/>
    <w:rsid w:val="004105C0"/>
    <w:rsid w:val="00446971"/>
    <w:rsid w:val="00466A9E"/>
    <w:rsid w:val="00470C6D"/>
    <w:rsid w:val="00470CAC"/>
    <w:rsid w:val="00475A83"/>
    <w:rsid w:val="0049603D"/>
    <w:rsid w:val="004A13D0"/>
    <w:rsid w:val="004C6FA4"/>
    <w:rsid w:val="004F4C4F"/>
    <w:rsid w:val="00504D4A"/>
    <w:rsid w:val="00512772"/>
    <w:rsid w:val="00514068"/>
    <w:rsid w:val="0057784B"/>
    <w:rsid w:val="005A72D9"/>
    <w:rsid w:val="005A75B2"/>
    <w:rsid w:val="005B7964"/>
    <w:rsid w:val="005E1524"/>
    <w:rsid w:val="0069394E"/>
    <w:rsid w:val="006B615F"/>
    <w:rsid w:val="006F6B8A"/>
    <w:rsid w:val="00731EE8"/>
    <w:rsid w:val="0073412C"/>
    <w:rsid w:val="007511A6"/>
    <w:rsid w:val="00767225"/>
    <w:rsid w:val="00790409"/>
    <w:rsid w:val="007B142F"/>
    <w:rsid w:val="007C0247"/>
    <w:rsid w:val="007F3C58"/>
    <w:rsid w:val="007F6DAD"/>
    <w:rsid w:val="0082715B"/>
    <w:rsid w:val="00834388"/>
    <w:rsid w:val="008577B8"/>
    <w:rsid w:val="008821CC"/>
    <w:rsid w:val="008A57D8"/>
    <w:rsid w:val="00923A46"/>
    <w:rsid w:val="00930075"/>
    <w:rsid w:val="00946094"/>
    <w:rsid w:val="009674F0"/>
    <w:rsid w:val="009736BD"/>
    <w:rsid w:val="009C3F45"/>
    <w:rsid w:val="009E7305"/>
    <w:rsid w:val="009F5AAA"/>
    <w:rsid w:val="00A10FFF"/>
    <w:rsid w:val="00A40D1A"/>
    <w:rsid w:val="00A965E7"/>
    <w:rsid w:val="00AE2196"/>
    <w:rsid w:val="00AE4522"/>
    <w:rsid w:val="00AE6A9E"/>
    <w:rsid w:val="00AF258C"/>
    <w:rsid w:val="00B32BCF"/>
    <w:rsid w:val="00B6639B"/>
    <w:rsid w:val="00BE7E8E"/>
    <w:rsid w:val="00C046D4"/>
    <w:rsid w:val="00C205D3"/>
    <w:rsid w:val="00C43530"/>
    <w:rsid w:val="00C7363E"/>
    <w:rsid w:val="00C7636E"/>
    <w:rsid w:val="00C93D6D"/>
    <w:rsid w:val="00C96845"/>
    <w:rsid w:val="00CB030F"/>
    <w:rsid w:val="00CC5218"/>
    <w:rsid w:val="00CC6FF3"/>
    <w:rsid w:val="00D13F91"/>
    <w:rsid w:val="00D842F0"/>
    <w:rsid w:val="00D90821"/>
    <w:rsid w:val="00DB5D84"/>
    <w:rsid w:val="00DB69F0"/>
    <w:rsid w:val="00E06705"/>
    <w:rsid w:val="00E226AE"/>
    <w:rsid w:val="00E2359E"/>
    <w:rsid w:val="00E360E8"/>
    <w:rsid w:val="00E42BC5"/>
    <w:rsid w:val="00E6271E"/>
    <w:rsid w:val="00EC61B7"/>
    <w:rsid w:val="00EC77F1"/>
    <w:rsid w:val="00EF5D64"/>
    <w:rsid w:val="00EF65B2"/>
    <w:rsid w:val="00F05DCE"/>
    <w:rsid w:val="00F171CF"/>
    <w:rsid w:val="00F22955"/>
    <w:rsid w:val="00F336C7"/>
    <w:rsid w:val="00F449CA"/>
    <w:rsid w:val="00FE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ABC3E"/>
  <w15:chartTrackingRefBased/>
  <w15:docId w15:val="{E1B178DC-AC62-4982-AEBF-24DCA57D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B615F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B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336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6C7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336C7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51406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77b9de-ec8d-46a4-9b63-4b30e2b6c9a1}" enabled="0" method="" siteId="{8277b9de-ec8d-46a4-9b63-4b30e2b6c9a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lobela</dc:creator>
  <cp:keywords/>
  <dc:description/>
  <cp:lastModifiedBy>Oliver Ian Tolentino</cp:lastModifiedBy>
  <cp:revision>4</cp:revision>
  <dcterms:created xsi:type="dcterms:W3CDTF">2026-02-20T13:07:00Z</dcterms:created>
  <dcterms:modified xsi:type="dcterms:W3CDTF">2026-02-25T04:35:00Z</dcterms:modified>
</cp:coreProperties>
</file>